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CEC" w:rsidRDefault="00C327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INFLUENCE OF SCHOOLING ON PERFORMANCE IN CHESS AND AT THE OLYMPICS</w:t>
      </w:r>
    </w:p>
    <w:p w:rsidR="00C3273E" w:rsidRDefault="00C3273E">
      <w:pPr>
        <w:rPr>
          <w:rFonts w:ascii="Times New Roman" w:hAnsi="Times New Roman" w:cs="Times New Roman"/>
        </w:rPr>
      </w:pPr>
    </w:p>
    <w:p w:rsidR="00C3273E" w:rsidRDefault="00C327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INFORMATION</w:t>
      </w:r>
    </w:p>
    <w:p w:rsidR="00437E8D" w:rsidRDefault="00437E8D">
      <w:pPr>
        <w:rPr>
          <w:rFonts w:ascii="Times New Roman" w:hAnsi="Times New Roman" w:cs="Times New Roman"/>
        </w:rPr>
      </w:pPr>
    </w:p>
    <w:p w:rsidR="0014135B" w:rsidRDefault="00437E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 w:rsidR="0014135B">
        <w:rPr>
          <w:rFonts w:ascii="Times New Roman" w:hAnsi="Times New Roman" w:cs="Times New Roman"/>
        </w:rPr>
        <w:t>Descriptive statistics by political system</w:t>
      </w:r>
      <w:r w:rsidR="00131BDD">
        <w:rPr>
          <w:rFonts w:ascii="Times New Roman" w:hAnsi="Times New Roman" w:cs="Times New Roman"/>
        </w:rPr>
        <w:t xml:space="preserve"> (Chess Olympiad)</w:t>
      </w:r>
    </w:p>
    <w:tbl>
      <w:tblPr>
        <w:tblW w:w="893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62"/>
        <w:gridCol w:w="1417"/>
        <w:gridCol w:w="1559"/>
        <w:gridCol w:w="1418"/>
        <w:gridCol w:w="1275"/>
      </w:tblGrid>
      <w:tr w:rsidR="0014135B" w:rsidRPr="00D36EE8" w:rsidTr="00AF287E">
        <w:trPr>
          <w:jc w:val="center"/>
        </w:trPr>
        <w:tc>
          <w:tcPr>
            <w:tcW w:w="326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4135B" w:rsidRPr="00FD2552" w:rsidRDefault="0014135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4135B" w:rsidRDefault="0014135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 xml:space="preserve">Population </w:t>
            </w:r>
          </w:p>
          <w:p w:rsidR="0014135B" w:rsidRPr="00FD2552" w:rsidRDefault="0014135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(</w:t>
            </w:r>
            <w:r w:rsidRPr="005A692C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millions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4135B" w:rsidRPr="00FD2552" w:rsidRDefault="0014135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GDP per capita, (PPP Dollar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4135B" w:rsidRDefault="0014135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 xml:space="preserve">Schooling </w:t>
            </w:r>
          </w:p>
          <w:p w:rsidR="0014135B" w:rsidRPr="00FD2552" w:rsidRDefault="0014135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(year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4135B" w:rsidRDefault="0014135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Obs</w:t>
            </w:r>
            <w:proofErr w:type="spellEnd"/>
          </w:p>
        </w:tc>
      </w:tr>
      <w:tr w:rsidR="0014135B" w:rsidRPr="00D36EE8" w:rsidTr="00AF287E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35B" w:rsidRPr="00FD2552" w:rsidRDefault="0014135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35B" w:rsidRPr="00FD2552" w:rsidRDefault="0014135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35B" w:rsidRPr="00FD2552" w:rsidRDefault="0014135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35B" w:rsidRPr="00FD2552" w:rsidRDefault="0014135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35B" w:rsidRPr="00FD2552" w:rsidRDefault="0014135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4135B" w:rsidRPr="00D36EE8" w:rsidTr="00AF287E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2A215C" w:rsidRDefault="0014135B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-Soviet Bloc (EU memb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44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14135B" w:rsidRPr="00D36EE8" w:rsidTr="00AF287E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2A215C" w:rsidRDefault="0014135B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44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135B" w:rsidRPr="0016649B" w:rsidTr="00AF287E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2A215C" w:rsidRDefault="0014135B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-Soviet bloc (outside EU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5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44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</w:tr>
      <w:tr w:rsidR="0014135B" w:rsidRPr="0016649B" w:rsidTr="00AF287E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2A215C" w:rsidRDefault="0014135B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44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135B" w:rsidRPr="0016649B" w:rsidTr="00AF287E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2A215C" w:rsidRDefault="0014135B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ist state (China exclude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44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14135B" w:rsidRPr="0016649B" w:rsidTr="00AF287E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2A215C" w:rsidRDefault="0014135B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0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44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135B" w:rsidRPr="0016649B" w:rsidTr="00AF287E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2A215C" w:rsidRDefault="0014135B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4.5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44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14135B" w:rsidRPr="0016649B" w:rsidTr="00AF287E">
        <w:trPr>
          <w:jc w:val="center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35B" w:rsidRPr="0016649B" w:rsidRDefault="0014135B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44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135B" w:rsidRPr="0016649B" w:rsidTr="00AF287E">
        <w:trPr>
          <w:jc w:val="center"/>
        </w:trPr>
        <w:tc>
          <w:tcPr>
            <w:tcW w:w="3262" w:type="dxa"/>
            <w:tcBorders>
              <w:top w:val="nil"/>
              <w:left w:val="nil"/>
              <w:right w:val="nil"/>
            </w:tcBorders>
            <w:vAlign w:val="bottom"/>
          </w:tcPr>
          <w:p w:rsidR="0014135B" w:rsidRPr="002A215C" w:rsidRDefault="0014135B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 other </w:t>
            </w:r>
            <w:r w:rsidRPr="002A2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ri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.0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44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14135B" w:rsidRPr="0016649B" w:rsidTr="00AF287E">
        <w:trPr>
          <w:jc w:val="center"/>
        </w:trPr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135B" w:rsidRPr="0016649B" w:rsidRDefault="0014135B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6.3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.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2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135B" w:rsidRPr="00A024FF" w:rsidRDefault="0014135B" w:rsidP="00673CEC">
            <w:pPr>
              <w:spacing w:after="0" w:line="240" w:lineRule="auto"/>
              <w:ind w:right="441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4135B" w:rsidRPr="005D1A8B" w:rsidRDefault="00131BDD" w:rsidP="0014135B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Hlk98497557"/>
      <w:r>
        <w:rPr>
          <w:rFonts w:ascii="Times New Roman" w:hAnsi="Times New Roman" w:cs="Times New Roman"/>
          <w:color w:val="000000"/>
          <w:sz w:val="20"/>
          <w:szCs w:val="20"/>
        </w:rPr>
        <w:t xml:space="preserve">Means are shown with </w:t>
      </w:r>
      <w:r w:rsidR="0014135B" w:rsidRPr="005D1A8B">
        <w:rPr>
          <w:rFonts w:ascii="Times New Roman" w:hAnsi="Times New Roman" w:cs="Times New Roman"/>
          <w:color w:val="000000"/>
          <w:sz w:val="20"/>
          <w:szCs w:val="20"/>
        </w:rPr>
        <w:t>Standard deviations in parentheses</w:t>
      </w:r>
      <w:r w:rsidR="0014135B">
        <w:rPr>
          <w:rFonts w:ascii="Times New Roman" w:hAnsi="Times New Roman" w:cs="Times New Roman"/>
          <w:color w:val="000000"/>
          <w:sz w:val="20"/>
          <w:szCs w:val="20"/>
        </w:rPr>
        <w:t xml:space="preserve">. GDP per capita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is </w:t>
      </w:r>
      <w:r w:rsidR="0014135B">
        <w:rPr>
          <w:rFonts w:ascii="Times New Roman" w:hAnsi="Times New Roman" w:cs="Times New Roman"/>
          <w:color w:val="000000"/>
          <w:sz w:val="20"/>
          <w:szCs w:val="20"/>
        </w:rPr>
        <w:t xml:space="preserve">in </w:t>
      </w:r>
      <w:r w:rsidR="0014135B" w:rsidRPr="00BB60C9">
        <w:rPr>
          <w:rFonts w:ascii="Times New Roman" w:hAnsi="Times New Roman" w:cs="Times New Roman"/>
          <w:color w:val="000000"/>
          <w:sz w:val="20"/>
          <w:szCs w:val="20"/>
        </w:rPr>
        <w:t>purchasing power parity</w:t>
      </w:r>
      <w:r w:rsidR="0014135B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14135B" w:rsidRPr="00BB60C9">
        <w:rPr>
          <w:rFonts w:ascii="Times New Roman" w:hAnsi="Times New Roman" w:cs="Times New Roman"/>
          <w:color w:val="000000"/>
          <w:sz w:val="20"/>
          <w:szCs w:val="20"/>
        </w:rPr>
        <w:t>(PPP)</w:t>
      </w:r>
      <w:r w:rsidR="0014135B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14135B" w:rsidRPr="00BB60C9">
        <w:rPr>
          <w:rFonts w:ascii="Times New Roman" w:hAnsi="Times New Roman" w:cs="Times New Roman"/>
          <w:color w:val="000000"/>
          <w:sz w:val="20"/>
          <w:szCs w:val="20"/>
        </w:rPr>
        <w:t xml:space="preserve">constant 2011 international </w:t>
      </w:r>
      <w:r w:rsidR="0014135B">
        <w:rPr>
          <w:rFonts w:ascii="Times New Roman" w:hAnsi="Times New Roman" w:cs="Times New Roman"/>
          <w:color w:val="000000"/>
          <w:sz w:val="20"/>
          <w:szCs w:val="20"/>
        </w:rPr>
        <w:t>dollars</w:t>
      </w:r>
      <w:r w:rsidR="0014135B" w:rsidRPr="00BB60C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bookmarkEnd w:id="0"/>
    <w:p w:rsidR="0014135B" w:rsidRDefault="0014135B" w:rsidP="0014135B">
      <w:pPr>
        <w:rPr>
          <w:rFonts w:ascii="Segoe UI" w:hAnsi="Segoe UI" w:cs="Segoe UI"/>
          <w:color w:val="0070C0"/>
          <w:shd w:val="clear" w:color="auto" w:fill="FFFFFF"/>
        </w:rPr>
      </w:pPr>
    </w:p>
    <w:p w:rsidR="00437E8D" w:rsidRDefault="001168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. Descriptive statistics (Chess Olympiad</w:t>
      </w:r>
      <w:r w:rsidR="00E80A7F">
        <w:rPr>
          <w:rFonts w:ascii="Times New Roman" w:hAnsi="Times New Roman" w:cs="Times New Roman"/>
        </w:rPr>
        <w:t xml:space="preserve"> analysis</w:t>
      </w:r>
      <w:r>
        <w:rPr>
          <w:rFonts w:ascii="Times New Roman" w:hAnsi="Times New Roman" w:cs="Times New Roman"/>
        </w:rPr>
        <w:t>)</w:t>
      </w:r>
      <w:r w:rsidR="0014135B">
        <w:rPr>
          <w:rFonts w:ascii="Times New Roman" w:hAnsi="Times New Roman" w:cs="Times New Roman"/>
        </w:rPr>
        <w:t xml:space="preserve">  </w:t>
      </w:r>
    </w:p>
    <w:tbl>
      <w:tblPr>
        <w:tblW w:w="8932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687"/>
        <w:gridCol w:w="1049"/>
        <w:gridCol w:w="1049"/>
        <w:gridCol w:w="1049"/>
        <w:gridCol w:w="1049"/>
        <w:gridCol w:w="1049"/>
      </w:tblGrid>
      <w:tr w:rsidR="00116897" w:rsidRPr="004738BA" w:rsidTr="00AF287E">
        <w:trPr>
          <w:jc w:val="center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16897" w:rsidRPr="004738BA" w:rsidRDefault="00116897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16897" w:rsidRPr="004738BA" w:rsidRDefault="00116897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738BA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Obs</w:t>
            </w:r>
            <w:proofErr w:type="spellEnd"/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16897" w:rsidRPr="004738BA" w:rsidRDefault="00116897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738BA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16897" w:rsidRPr="004738BA" w:rsidRDefault="00116897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738BA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Std. dev.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16897" w:rsidRPr="004738BA" w:rsidRDefault="00116897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738BA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Min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16897" w:rsidRPr="004738BA" w:rsidRDefault="00116897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738BA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Max</w:t>
            </w:r>
          </w:p>
        </w:tc>
      </w:tr>
      <w:tr w:rsidR="00116897" w:rsidRPr="004738B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897" w:rsidRPr="004738BA" w:rsidRDefault="00116897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897" w:rsidRPr="004738BA" w:rsidRDefault="00116897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897" w:rsidRPr="004738BA" w:rsidRDefault="00116897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897" w:rsidRPr="004738BA" w:rsidRDefault="00116897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897" w:rsidRPr="004738BA" w:rsidRDefault="00116897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897" w:rsidRPr="004738BA" w:rsidRDefault="00116897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16897" w:rsidRPr="004738B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897" w:rsidRPr="004738BA" w:rsidRDefault="00116897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points shar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5</w:t>
            </w:r>
          </w:p>
        </w:tc>
      </w:tr>
      <w:tr w:rsidR="00116897" w:rsidRPr="004738B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897" w:rsidRPr="004738BA" w:rsidRDefault="00116897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738B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n</w:t>
            </w:r>
            <w:proofErr w:type="spellEnd"/>
            <w:r w:rsidRPr="004738B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4738B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opulation</w:t>
            </w:r>
            <w:proofErr w:type="spellEnd"/>
            <w:r w:rsidRPr="004738B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)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5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7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44</w:t>
            </w:r>
          </w:p>
        </w:tc>
      </w:tr>
      <w:tr w:rsidR="00116897" w:rsidRPr="004738B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897" w:rsidRPr="004738BA" w:rsidRDefault="00116897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738B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n</w:t>
            </w:r>
            <w:proofErr w:type="spellEnd"/>
            <w:r w:rsidRPr="004738B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(per </w:t>
            </w:r>
            <w:proofErr w:type="spellStart"/>
            <w:r w:rsidRPr="004738B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pita</w:t>
            </w:r>
            <w:proofErr w:type="spellEnd"/>
            <w:r w:rsidRPr="004738B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GDP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98</w:t>
            </w:r>
          </w:p>
        </w:tc>
      </w:tr>
      <w:tr w:rsidR="00116897" w:rsidRPr="004738B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897" w:rsidRPr="004738BA" w:rsidRDefault="00116897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6897" w:rsidRPr="004738B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897" w:rsidRPr="004738BA" w:rsidRDefault="00116897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additional team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16897" w:rsidRPr="004738B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897" w:rsidRPr="004738BA" w:rsidRDefault="00116897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-Soviet bloc (outside EU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6897" w:rsidRPr="004738B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897" w:rsidRPr="004738BA" w:rsidRDefault="00116897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738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-Soviet Bloc (EU member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6897" w:rsidRPr="004738B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897" w:rsidRPr="004738BA" w:rsidRDefault="00116897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38B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ocialist</w:t>
            </w:r>
            <w:proofErr w:type="spellEnd"/>
            <w:r w:rsidRPr="004738B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4738B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tate</w:t>
            </w:r>
            <w:proofErr w:type="spellEnd"/>
            <w:r w:rsidRPr="004738B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(China </w:t>
            </w:r>
            <w:proofErr w:type="spellStart"/>
            <w:r w:rsidRPr="004738B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xcluded</w:t>
            </w:r>
            <w:proofErr w:type="spellEnd"/>
            <w:r w:rsidRPr="004738B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6897" w:rsidRPr="004738B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right w:val="nil"/>
            </w:tcBorders>
            <w:vAlign w:val="center"/>
          </w:tcPr>
          <w:p w:rsidR="00116897" w:rsidRPr="004738BA" w:rsidRDefault="00116897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9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6897" w:rsidRPr="004738B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897" w:rsidRPr="004738BA" w:rsidRDefault="00116897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oling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3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6897" w:rsidRPr="004738BA" w:rsidRDefault="00116897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02</w:t>
            </w:r>
          </w:p>
        </w:tc>
      </w:tr>
    </w:tbl>
    <w:p w:rsidR="00C3273E" w:rsidRPr="004738BA" w:rsidRDefault="00C3273E">
      <w:pPr>
        <w:rPr>
          <w:rFonts w:ascii="Times New Roman" w:hAnsi="Times New Roman" w:cs="Times New Roman"/>
        </w:rPr>
      </w:pPr>
    </w:p>
    <w:p w:rsidR="00C3273E" w:rsidRDefault="00D602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. Descriptive statistics (Chess Olympiad analysis- final year observations)</w:t>
      </w:r>
    </w:p>
    <w:tbl>
      <w:tblPr>
        <w:tblW w:w="8932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687"/>
        <w:gridCol w:w="1049"/>
        <w:gridCol w:w="1049"/>
        <w:gridCol w:w="1049"/>
        <w:gridCol w:w="1049"/>
        <w:gridCol w:w="1049"/>
      </w:tblGrid>
      <w:tr w:rsidR="00D602DC" w:rsidRPr="0043367A" w:rsidTr="00AF287E">
        <w:trPr>
          <w:jc w:val="center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02DC" w:rsidRPr="00FD2552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es-ES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02DC" w:rsidRPr="00FD2552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es-ES"/>
              </w:rPr>
            </w:pPr>
            <w:proofErr w:type="spellStart"/>
            <w:r w:rsidRPr="0043367A">
              <w:rPr>
                <w:rFonts w:ascii="Times New Roman" w:eastAsiaTheme="minorEastAsia" w:hAnsi="Times New Roman" w:cs="Times New Roman"/>
                <w:lang w:eastAsia="es-ES"/>
              </w:rPr>
              <w:t>Obs</w:t>
            </w:r>
            <w:proofErr w:type="spellEnd"/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02DC" w:rsidRPr="00FD2552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es-ES"/>
              </w:rPr>
            </w:pPr>
            <w:r w:rsidRPr="0043367A">
              <w:rPr>
                <w:rFonts w:ascii="Times New Roman" w:eastAsiaTheme="minorEastAsia" w:hAnsi="Times New Roman" w:cs="Times New Roman"/>
                <w:lang w:eastAsia="es-ES"/>
              </w:rPr>
              <w:t>M</w:t>
            </w:r>
            <w:r w:rsidRPr="00FD2552">
              <w:rPr>
                <w:rFonts w:ascii="Times New Roman" w:eastAsiaTheme="minorEastAsia" w:hAnsi="Times New Roman" w:cs="Times New Roman"/>
                <w:lang w:eastAsia="es-ES"/>
              </w:rPr>
              <w:t>ean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02DC" w:rsidRPr="00FD2552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es-ES"/>
              </w:rPr>
            </w:pPr>
            <w:r w:rsidRPr="0043367A">
              <w:rPr>
                <w:rFonts w:ascii="Times New Roman" w:eastAsiaTheme="minorEastAsia" w:hAnsi="Times New Roman" w:cs="Times New Roman"/>
                <w:lang w:eastAsia="es-ES"/>
              </w:rPr>
              <w:t>Std. dev.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02DC" w:rsidRPr="00FD2552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es-ES"/>
              </w:rPr>
            </w:pPr>
            <w:r w:rsidRPr="0043367A">
              <w:rPr>
                <w:rFonts w:ascii="Times New Roman" w:eastAsiaTheme="minorEastAsia" w:hAnsi="Times New Roman" w:cs="Times New Roman"/>
                <w:lang w:eastAsia="es-ES"/>
              </w:rPr>
              <w:t>M</w:t>
            </w:r>
            <w:r w:rsidRPr="00FD2552">
              <w:rPr>
                <w:rFonts w:ascii="Times New Roman" w:eastAsiaTheme="minorEastAsia" w:hAnsi="Times New Roman" w:cs="Times New Roman"/>
                <w:lang w:eastAsia="es-ES"/>
              </w:rPr>
              <w:t>in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02DC" w:rsidRPr="00FD2552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es-ES"/>
              </w:rPr>
            </w:pPr>
            <w:r w:rsidRPr="0043367A">
              <w:rPr>
                <w:rFonts w:ascii="Times New Roman" w:eastAsiaTheme="minorEastAsia" w:hAnsi="Times New Roman" w:cs="Times New Roman"/>
                <w:lang w:eastAsia="es-ES"/>
              </w:rPr>
              <w:t>M</w:t>
            </w:r>
            <w:r w:rsidRPr="00FD2552">
              <w:rPr>
                <w:rFonts w:ascii="Times New Roman" w:eastAsiaTheme="minorEastAsia" w:hAnsi="Times New Roman" w:cs="Times New Roman"/>
                <w:lang w:eastAsia="es-ES"/>
              </w:rPr>
              <w:t>ax</w:t>
            </w:r>
          </w:p>
        </w:tc>
      </w:tr>
      <w:tr w:rsidR="00D602DC" w:rsidRPr="0043367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02DC" w:rsidRPr="00FD2552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lang w:eastAsia="es-E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02DC" w:rsidRPr="00FD2552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es-E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02DC" w:rsidRPr="00FD2552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es-E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02DC" w:rsidRPr="00FD2552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es-E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02DC" w:rsidRPr="00FD2552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es-E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02DC" w:rsidRPr="00FD2552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es-ES"/>
              </w:rPr>
            </w:pPr>
          </w:p>
        </w:tc>
      </w:tr>
      <w:tr w:rsidR="00D602DC" w:rsidRPr="0043367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02DC" w:rsidRPr="00AF287E" w:rsidRDefault="00D602DC" w:rsidP="00D602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points shar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8</w:t>
            </w:r>
          </w:p>
        </w:tc>
      </w:tr>
      <w:tr w:rsidR="00D602DC" w:rsidRPr="0043367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02DC" w:rsidRPr="00AF287E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AF287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n</w:t>
            </w:r>
            <w:proofErr w:type="spellEnd"/>
            <w:r w:rsidRPr="00AF287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AF287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opulation</w:t>
            </w:r>
            <w:proofErr w:type="spellEnd"/>
            <w:r w:rsidRPr="00AF287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)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44</w:t>
            </w:r>
          </w:p>
        </w:tc>
      </w:tr>
      <w:tr w:rsidR="00D602DC" w:rsidRPr="0043367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02DC" w:rsidRPr="00AF287E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AF287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n</w:t>
            </w:r>
            <w:proofErr w:type="spellEnd"/>
            <w:r w:rsidRPr="00AF287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(per </w:t>
            </w:r>
            <w:proofErr w:type="spellStart"/>
            <w:r w:rsidRPr="00AF287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pita</w:t>
            </w:r>
            <w:proofErr w:type="spellEnd"/>
            <w:r w:rsidRPr="00AF287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GDP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48</w:t>
            </w:r>
          </w:p>
        </w:tc>
      </w:tr>
      <w:tr w:rsidR="00D602DC" w:rsidRPr="0043367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02DC" w:rsidRPr="00AF287E" w:rsidRDefault="00D602DC" w:rsidP="00D602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602DC" w:rsidRPr="0043367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02DC" w:rsidRPr="00AF287E" w:rsidRDefault="00D602DC" w:rsidP="00D602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additional team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602DC" w:rsidRPr="0043367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02DC" w:rsidRPr="00AF287E" w:rsidRDefault="00D602DC" w:rsidP="00D602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-Soviet bloc (outside EU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602DC" w:rsidRPr="0043367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02DC" w:rsidRPr="00AF287E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287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-Soviet Bloc (EU member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602DC" w:rsidRPr="0043367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02DC" w:rsidRPr="00AF287E" w:rsidRDefault="00D602DC" w:rsidP="00D602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287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ocialist</w:t>
            </w:r>
            <w:proofErr w:type="spellEnd"/>
            <w:r w:rsidRPr="00AF287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287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tate</w:t>
            </w:r>
            <w:proofErr w:type="spellEnd"/>
            <w:r w:rsidRPr="00AF287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(China </w:t>
            </w:r>
            <w:proofErr w:type="spellStart"/>
            <w:r w:rsidRPr="00AF287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xcluded</w:t>
            </w:r>
            <w:proofErr w:type="spellEnd"/>
            <w:r w:rsidRPr="00AF287E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602DC" w:rsidRPr="0043367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right w:val="nil"/>
            </w:tcBorders>
            <w:vAlign w:val="center"/>
          </w:tcPr>
          <w:p w:rsidR="00D602DC" w:rsidRPr="00AF287E" w:rsidRDefault="00D602DC" w:rsidP="00D602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602DC" w:rsidRPr="0043367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02DC" w:rsidRPr="00AF287E" w:rsidRDefault="00D602DC" w:rsidP="00D602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oling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4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02DC" w:rsidRPr="00AF287E" w:rsidRDefault="00D602DC" w:rsidP="00D602DC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02</w:t>
            </w:r>
          </w:p>
        </w:tc>
      </w:tr>
    </w:tbl>
    <w:p w:rsidR="00D602DC" w:rsidRDefault="00D602DC">
      <w:pPr>
        <w:rPr>
          <w:rFonts w:ascii="Times New Roman" w:hAnsi="Times New Roman" w:cs="Times New Roman"/>
        </w:rPr>
      </w:pPr>
    </w:p>
    <w:p w:rsidR="00D602DC" w:rsidRDefault="00D602DC">
      <w:pPr>
        <w:rPr>
          <w:rFonts w:ascii="Times New Roman" w:hAnsi="Times New Roman" w:cs="Times New Roman"/>
        </w:rPr>
      </w:pPr>
    </w:p>
    <w:p w:rsidR="00C3273E" w:rsidRDefault="00C327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D602DC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Chess Olympiad models: </w:t>
      </w:r>
      <w:proofErr w:type="spellStart"/>
      <w:r>
        <w:rPr>
          <w:rFonts w:ascii="Times New Roman" w:hAnsi="Times New Roman" w:cs="Times New Roman"/>
        </w:rPr>
        <w:t>Polychoric</w:t>
      </w:r>
      <w:proofErr w:type="spellEnd"/>
      <w:r>
        <w:rPr>
          <w:rFonts w:ascii="Times New Roman" w:hAnsi="Times New Roman" w:cs="Times New Roman"/>
        </w:rPr>
        <w:t xml:space="preserve"> correlation matrix </w:t>
      </w:r>
    </w:p>
    <w:tbl>
      <w:tblPr>
        <w:tblW w:w="9072" w:type="dxa"/>
        <w:tblLayout w:type="fixed"/>
        <w:tblLook w:val="0000" w:firstRow="0" w:lastRow="0" w:firstColumn="0" w:lastColumn="0" w:noHBand="0" w:noVBand="0"/>
      </w:tblPr>
      <w:tblGrid>
        <w:gridCol w:w="2835"/>
        <w:gridCol w:w="623"/>
        <w:gridCol w:w="624"/>
        <w:gridCol w:w="624"/>
        <w:gridCol w:w="623"/>
        <w:gridCol w:w="624"/>
        <w:gridCol w:w="624"/>
        <w:gridCol w:w="623"/>
        <w:gridCol w:w="624"/>
        <w:gridCol w:w="624"/>
        <w:gridCol w:w="624"/>
      </w:tblGrid>
      <w:tr w:rsidR="00C3273E" w:rsidRPr="00323D32" w:rsidTr="00AF287E">
        <w:tc>
          <w:tcPr>
            <w:tcW w:w="283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3273E" w:rsidRPr="000F2323" w:rsidRDefault="00C3273E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Variables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3273E" w:rsidRPr="000F2323" w:rsidRDefault="00C3273E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(1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3273E" w:rsidRPr="000F2323" w:rsidRDefault="00C3273E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(2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3273E" w:rsidRPr="000F2323" w:rsidRDefault="00C3273E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(3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3273E" w:rsidRPr="000F2323" w:rsidRDefault="00C3273E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(4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3273E" w:rsidRPr="000F2323" w:rsidRDefault="00C3273E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(5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3273E" w:rsidRPr="000F2323" w:rsidRDefault="00C3273E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(6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3273E" w:rsidRPr="000F2323" w:rsidRDefault="00C3273E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(7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3273E" w:rsidRPr="000F2323" w:rsidRDefault="00C3273E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(8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3273E" w:rsidRPr="000F2323" w:rsidRDefault="00C3273E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(</w:t>
            </w:r>
            <w:r w:rsidRPr="00323D3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9</w:t>
            </w: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3273E" w:rsidRPr="000F2323" w:rsidRDefault="00C3273E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(1</w:t>
            </w:r>
            <w:r w:rsidRPr="00323D3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0</w:t>
            </w: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</w:tr>
      <w:tr w:rsidR="00C3273E" w:rsidRPr="00323D32" w:rsidTr="00AF287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3273E" w:rsidRPr="00323D32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 Percentage points shar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73E" w:rsidRPr="00323D32" w:rsidTr="00AF287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3273E" w:rsidRPr="00323D32" w:rsidRDefault="00C3273E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323D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(2) </w:t>
            </w:r>
            <w:proofErr w:type="spellStart"/>
            <w:r w:rsidRPr="00323D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n</w:t>
            </w:r>
            <w:proofErr w:type="spellEnd"/>
            <w:r w:rsidRPr="00323D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proofErr w:type="spellStart"/>
            <w:r w:rsidRPr="00323D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opulation</w:t>
            </w:r>
            <w:proofErr w:type="spellEnd"/>
            <w:r w:rsidRPr="00323D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)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73E" w:rsidRPr="00323D32" w:rsidTr="00AF287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3273E" w:rsidRPr="00323D32" w:rsidRDefault="00C3273E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323D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(3) </w:t>
            </w:r>
            <w:proofErr w:type="spellStart"/>
            <w:r w:rsidRPr="00323D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n</w:t>
            </w:r>
            <w:proofErr w:type="spellEnd"/>
            <w:r w:rsidRPr="00323D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(per </w:t>
            </w:r>
            <w:proofErr w:type="spellStart"/>
            <w:r w:rsidRPr="00323D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pita</w:t>
            </w:r>
            <w:proofErr w:type="spellEnd"/>
            <w:r w:rsidRPr="00323D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GDP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-0.2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73E" w:rsidRPr="00323D32" w:rsidTr="00AF287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3273E" w:rsidRPr="00323D32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) Hos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73E" w:rsidRPr="00323D32" w:rsidTr="00AF287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3273E" w:rsidRPr="00323D32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) Number of additional team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73E" w:rsidRPr="00323D32" w:rsidTr="00AF287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3273E" w:rsidRPr="00323D32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D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6) Ex-Soviet bloc (outside EU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-0.26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73E" w:rsidRPr="00323D32" w:rsidTr="00AF287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3273E" w:rsidRPr="00323D32" w:rsidRDefault="00C3273E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23D3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7) Ex-Soviet Bloc (EU member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-0.1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-0.8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-0.8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-0.93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73E" w:rsidRPr="00323D32" w:rsidTr="00AF287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3273E" w:rsidRPr="00323D32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D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(8) </w:t>
            </w:r>
            <w:proofErr w:type="spellStart"/>
            <w:r w:rsidRPr="00323D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ocialist</w:t>
            </w:r>
            <w:proofErr w:type="spellEnd"/>
            <w:r w:rsidRPr="00323D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23D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tate</w:t>
            </w:r>
            <w:proofErr w:type="spellEnd"/>
            <w:r w:rsidRPr="00323D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(China </w:t>
            </w:r>
            <w:proofErr w:type="spellStart"/>
            <w:r w:rsidRPr="00323D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xcluded</w:t>
            </w:r>
            <w:proofErr w:type="spellEnd"/>
            <w:r w:rsidRPr="00323D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-0.45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-0.8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-0.8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-0.92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-0.8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73E" w:rsidRPr="00323D32" w:rsidTr="00AF287E">
        <w:tc>
          <w:tcPr>
            <w:tcW w:w="2835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3273E" w:rsidRPr="00323D32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) China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-0.273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-0.827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-0.81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-0.925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-0.86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-0.827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73E" w:rsidRPr="00323D32" w:rsidTr="00AF287E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3273E" w:rsidRPr="00323D32" w:rsidRDefault="00C3273E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) Schooling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-0.2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-0.26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-0.14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3273E" w:rsidRPr="000F7E73" w:rsidRDefault="00C3273E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7E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:rsidR="00C3273E" w:rsidRDefault="00C3273E">
      <w:pPr>
        <w:rPr>
          <w:rFonts w:ascii="Times New Roman" w:hAnsi="Times New Roman" w:cs="Times New Roman"/>
        </w:rPr>
      </w:pPr>
    </w:p>
    <w:p w:rsidR="00FC23DA" w:rsidRDefault="00FC23DA">
      <w:pPr>
        <w:rPr>
          <w:rFonts w:ascii="Times New Roman" w:hAnsi="Times New Roman" w:cs="Times New Roman"/>
        </w:rPr>
      </w:pPr>
    </w:p>
    <w:p w:rsidR="00A65D9B" w:rsidRDefault="00D97A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DF0CCB">
        <w:rPr>
          <w:rFonts w:ascii="Times New Roman" w:hAnsi="Times New Roman" w:cs="Times New Roman"/>
        </w:rPr>
        <w:t>S</w:t>
      </w:r>
      <w:r w:rsidR="00D602DC">
        <w:rPr>
          <w:rFonts w:ascii="Times New Roman" w:hAnsi="Times New Roman" w:cs="Times New Roman"/>
        </w:rPr>
        <w:t>5</w:t>
      </w:r>
      <w:r w:rsidR="00DF0CCB">
        <w:rPr>
          <w:rFonts w:ascii="Times New Roman" w:hAnsi="Times New Roman" w:cs="Times New Roman"/>
        </w:rPr>
        <w:t xml:space="preserve">. </w:t>
      </w:r>
      <w:r w:rsidR="00A65D9B">
        <w:rPr>
          <w:rFonts w:ascii="Times New Roman" w:hAnsi="Times New Roman" w:cs="Times New Roman"/>
        </w:rPr>
        <w:t>Descriptive statistics by political system (Olympic Games)</w:t>
      </w:r>
    </w:p>
    <w:tbl>
      <w:tblPr>
        <w:tblW w:w="9073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404"/>
        <w:gridCol w:w="1417"/>
        <w:gridCol w:w="1559"/>
        <w:gridCol w:w="1418"/>
        <w:gridCol w:w="1275"/>
      </w:tblGrid>
      <w:tr w:rsidR="00A65D9B" w:rsidRPr="004738BA" w:rsidTr="00AF287E">
        <w:trPr>
          <w:jc w:val="center"/>
        </w:trPr>
        <w:tc>
          <w:tcPr>
            <w:tcW w:w="34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65D9B" w:rsidRPr="004738BA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65D9B" w:rsidRPr="004738BA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738BA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 xml:space="preserve">Population </w:t>
            </w:r>
          </w:p>
          <w:p w:rsidR="00A65D9B" w:rsidRPr="004738BA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738BA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(million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65D9B" w:rsidRPr="004738BA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738BA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GDP per capita, (PPP Dollar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65D9B" w:rsidRPr="004738BA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738BA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 xml:space="preserve">Schooling </w:t>
            </w:r>
          </w:p>
          <w:p w:rsidR="00A65D9B" w:rsidRPr="004738BA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738BA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(year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65D9B" w:rsidRPr="004738BA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4738BA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Obs</w:t>
            </w:r>
            <w:proofErr w:type="spellEnd"/>
          </w:p>
        </w:tc>
      </w:tr>
      <w:tr w:rsidR="00A65D9B" w:rsidRPr="004738BA" w:rsidTr="00AF287E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D9B" w:rsidRPr="004738BA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D9B" w:rsidRPr="004738BA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D9B" w:rsidRPr="004738BA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D9B" w:rsidRPr="004738BA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D9B" w:rsidRPr="004738BA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931C0" w:rsidRPr="004738BA" w:rsidTr="00F8578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C0" w:rsidRPr="004738BA" w:rsidRDefault="003931C0" w:rsidP="003931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-Soviet Bloc (EU memb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9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23427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13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4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3931C0" w:rsidRPr="004738BA" w:rsidTr="00F8578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C0" w:rsidRPr="004738BA" w:rsidRDefault="003931C0" w:rsidP="003931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(1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(4516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(0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4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1C0" w:rsidRPr="004738BA" w:rsidTr="00F8578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C0" w:rsidRPr="004738BA" w:rsidRDefault="003931C0" w:rsidP="003931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-Soviet bloc (outside EU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18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10061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11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4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3931C0" w:rsidRPr="004738BA" w:rsidTr="00F8578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C0" w:rsidRPr="004738BA" w:rsidRDefault="003931C0" w:rsidP="003931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(37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(5914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(1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4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1C0" w:rsidRPr="004738BA" w:rsidTr="00F8578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C0" w:rsidRPr="004738BA" w:rsidRDefault="003931C0" w:rsidP="003931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ist state (China exclude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44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3438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4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931C0" w:rsidRPr="004738BA" w:rsidTr="00F8578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C0" w:rsidRPr="004738BA" w:rsidRDefault="003931C0" w:rsidP="003931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(40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(1476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(1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4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1C0" w:rsidRPr="004738BA" w:rsidTr="00F8578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C0" w:rsidRPr="004738BA" w:rsidRDefault="003931C0" w:rsidP="003931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1285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6697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8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4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931C0" w:rsidRPr="004738BA" w:rsidTr="00F8578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4738BA" w:rsidRDefault="003931C0" w:rsidP="003931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(75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(4657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(1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4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1C0" w:rsidRPr="004738BA" w:rsidTr="00F85786">
        <w:trPr>
          <w:jc w:val="center"/>
        </w:trPr>
        <w:tc>
          <w:tcPr>
            <w:tcW w:w="3404" w:type="dxa"/>
            <w:tcBorders>
              <w:top w:val="nil"/>
              <w:left w:val="nil"/>
              <w:right w:val="nil"/>
            </w:tcBorders>
            <w:vAlign w:val="bottom"/>
          </w:tcPr>
          <w:p w:rsidR="003931C0" w:rsidRPr="004738BA" w:rsidRDefault="003931C0" w:rsidP="003931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other countri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31.3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15971.4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4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1015</w:t>
            </w:r>
          </w:p>
        </w:tc>
      </w:tr>
      <w:tr w:rsidR="003931C0" w:rsidRPr="004738BA" w:rsidTr="00F85786">
        <w:trPr>
          <w:jc w:val="center"/>
        </w:trPr>
        <w:tc>
          <w:tcPr>
            <w:tcW w:w="3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31C0" w:rsidRPr="004738BA" w:rsidRDefault="003931C0" w:rsidP="003931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(101.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(19462.2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21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5786">
              <w:rPr>
                <w:rFonts w:ascii="Times New Roman" w:hAnsi="Times New Roman" w:cs="Times New Roman"/>
                <w:sz w:val="20"/>
                <w:szCs w:val="20"/>
              </w:rPr>
              <w:t>(3.1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31C0" w:rsidRPr="00F85786" w:rsidRDefault="003931C0" w:rsidP="003931C0">
            <w:pPr>
              <w:spacing w:after="0" w:line="240" w:lineRule="auto"/>
              <w:ind w:right="4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65D9B" w:rsidRPr="005D1A8B" w:rsidRDefault="00A65D9B" w:rsidP="00A65D9B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Means are shown with </w:t>
      </w:r>
      <w:r w:rsidRPr="005D1A8B">
        <w:rPr>
          <w:rFonts w:ascii="Times New Roman" w:hAnsi="Times New Roman" w:cs="Times New Roman"/>
          <w:color w:val="000000"/>
          <w:sz w:val="20"/>
          <w:szCs w:val="20"/>
        </w:rPr>
        <w:t>Standard deviations in parenthese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. GDP per capita is in </w:t>
      </w:r>
      <w:r w:rsidRPr="00BB60C9">
        <w:rPr>
          <w:rFonts w:ascii="Times New Roman" w:hAnsi="Times New Roman" w:cs="Times New Roman"/>
          <w:color w:val="000000"/>
          <w:sz w:val="20"/>
          <w:szCs w:val="20"/>
        </w:rPr>
        <w:t>purchasing power parit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BB60C9">
        <w:rPr>
          <w:rFonts w:ascii="Times New Roman" w:hAnsi="Times New Roman" w:cs="Times New Roman"/>
          <w:color w:val="000000"/>
          <w:sz w:val="20"/>
          <w:szCs w:val="20"/>
        </w:rPr>
        <w:t>(PPP)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BB60C9">
        <w:rPr>
          <w:rFonts w:ascii="Times New Roman" w:hAnsi="Times New Roman" w:cs="Times New Roman"/>
          <w:color w:val="000000"/>
          <w:sz w:val="20"/>
          <w:szCs w:val="20"/>
        </w:rPr>
        <w:t xml:space="preserve">constant 2011 international </w:t>
      </w:r>
      <w:r>
        <w:rPr>
          <w:rFonts w:ascii="Times New Roman" w:hAnsi="Times New Roman" w:cs="Times New Roman"/>
          <w:color w:val="000000"/>
          <w:sz w:val="20"/>
          <w:szCs w:val="20"/>
        </w:rPr>
        <w:t>dollars</w:t>
      </w:r>
      <w:r w:rsidRPr="00BB60C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:rsidR="00A65D9B" w:rsidRDefault="00A65D9B">
      <w:pPr>
        <w:rPr>
          <w:rFonts w:ascii="Times New Roman" w:hAnsi="Times New Roman" w:cs="Times New Roman"/>
        </w:rPr>
      </w:pPr>
    </w:p>
    <w:p w:rsidR="00FC23DA" w:rsidRDefault="00FC23DA">
      <w:pPr>
        <w:rPr>
          <w:rFonts w:ascii="Times New Roman" w:hAnsi="Times New Roman" w:cs="Times New Roman"/>
        </w:rPr>
      </w:pPr>
    </w:p>
    <w:p w:rsidR="00FC23DA" w:rsidRDefault="00FC23DA">
      <w:pPr>
        <w:rPr>
          <w:rFonts w:ascii="Times New Roman" w:hAnsi="Times New Roman" w:cs="Times New Roman"/>
        </w:rPr>
      </w:pPr>
    </w:p>
    <w:p w:rsidR="00E80A7F" w:rsidRDefault="00E80A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D602DC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 Descriptive statistics (Olympics analysis)</w:t>
      </w:r>
    </w:p>
    <w:tbl>
      <w:tblPr>
        <w:tblW w:w="9072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402"/>
        <w:gridCol w:w="1134"/>
        <w:gridCol w:w="1134"/>
        <w:gridCol w:w="1134"/>
        <w:gridCol w:w="1134"/>
        <w:gridCol w:w="1134"/>
      </w:tblGrid>
      <w:tr w:rsidR="00A65D9B" w:rsidRPr="0043367A" w:rsidTr="00AF287E">
        <w:tc>
          <w:tcPr>
            <w:tcW w:w="340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65D9B" w:rsidRPr="00FD2552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65D9B" w:rsidRPr="00FD2552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es-ES"/>
              </w:rPr>
            </w:pPr>
            <w:proofErr w:type="spellStart"/>
            <w:r w:rsidRPr="0043367A">
              <w:rPr>
                <w:rFonts w:ascii="Times New Roman" w:eastAsiaTheme="minorEastAsia" w:hAnsi="Times New Roman" w:cs="Times New Roman"/>
                <w:lang w:eastAsia="es-ES"/>
              </w:rPr>
              <w:t>Ob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65D9B" w:rsidRPr="00FD2552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es-ES"/>
              </w:rPr>
            </w:pPr>
            <w:r w:rsidRPr="0043367A">
              <w:rPr>
                <w:rFonts w:ascii="Times New Roman" w:eastAsiaTheme="minorEastAsia" w:hAnsi="Times New Roman" w:cs="Times New Roman"/>
                <w:lang w:eastAsia="es-ES"/>
              </w:rPr>
              <w:t>M</w:t>
            </w:r>
            <w:r w:rsidRPr="00FD2552">
              <w:rPr>
                <w:rFonts w:ascii="Times New Roman" w:eastAsiaTheme="minorEastAsia" w:hAnsi="Times New Roman" w:cs="Times New Roman"/>
                <w:lang w:eastAsia="es-ES"/>
              </w:rPr>
              <w:t>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65D9B" w:rsidRPr="00FD2552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es-ES"/>
              </w:rPr>
            </w:pPr>
            <w:r w:rsidRPr="0043367A">
              <w:rPr>
                <w:rFonts w:ascii="Times New Roman" w:eastAsiaTheme="minorEastAsia" w:hAnsi="Times New Roman" w:cs="Times New Roman"/>
                <w:lang w:eastAsia="es-ES"/>
              </w:rPr>
              <w:t>Std. dev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65D9B" w:rsidRPr="00FD2552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es-ES"/>
              </w:rPr>
            </w:pPr>
            <w:r w:rsidRPr="0043367A">
              <w:rPr>
                <w:rFonts w:ascii="Times New Roman" w:eastAsiaTheme="minorEastAsia" w:hAnsi="Times New Roman" w:cs="Times New Roman"/>
                <w:lang w:eastAsia="es-ES"/>
              </w:rPr>
              <w:t>M</w:t>
            </w:r>
            <w:r w:rsidRPr="00FD2552">
              <w:rPr>
                <w:rFonts w:ascii="Times New Roman" w:eastAsiaTheme="minorEastAsia" w:hAnsi="Times New Roman" w:cs="Times New Roman"/>
                <w:lang w:eastAsia="es-ES"/>
              </w:rPr>
              <w:t>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65D9B" w:rsidRPr="00FD2552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es-ES"/>
              </w:rPr>
            </w:pPr>
            <w:r w:rsidRPr="0043367A">
              <w:rPr>
                <w:rFonts w:ascii="Times New Roman" w:eastAsiaTheme="minorEastAsia" w:hAnsi="Times New Roman" w:cs="Times New Roman"/>
                <w:lang w:eastAsia="es-ES"/>
              </w:rPr>
              <w:t>M</w:t>
            </w:r>
            <w:r w:rsidRPr="00FD2552">
              <w:rPr>
                <w:rFonts w:ascii="Times New Roman" w:eastAsiaTheme="minorEastAsia" w:hAnsi="Times New Roman" w:cs="Times New Roman"/>
                <w:lang w:eastAsia="es-ES"/>
              </w:rPr>
              <w:t>ax</w:t>
            </w:r>
          </w:p>
        </w:tc>
      </w:tr>
      <w:tr w:rsidR="00A65D9B" w:rsidRPr="0043367A" w:rsidTr="00AF287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D9B" w:rsidRPr="00FD2552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D9B" w:rsidRPr="00FD2552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D9B" w:rsidRPr="00FD2552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D9B" w:rsidRPr="00FD2552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D9B" w:rsidRPr="00FD2552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D9B" w:rsidRPr="00FD2552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65D9B" w:rsidRPr="0043367A" w:rsidTr="00AF287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65D9B" w:rsidRPr="00FD2552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43367A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Share of med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1,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A65D9B" w:rsidRPr="0043367A" w:rsidTr="00AF287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D9B" w:rsidRPr="0043367A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3367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n</w:t>
            </w:r>
            <w:proofErr w:type="spellEnd"/>
            <w:r w:rsidRPr="0043367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43367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opulation</w:t>
            </w:r>
            <w:proofErr w:type="spellEnd"/>
            <w:r w:rsidRPr="0043367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1,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15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1.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1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21.04</w:t>
            </w:r>
          </w:p>
        </w:tc>
      </w:tr>
      <w:tr w:rsidR="00A65D9B" w:rsidRPr="0043367A" w:rsidTr="00AF287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D9B" w:rsidRPr="0043367A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43367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n</w:t>
            </w:r>
            <w:proofErr w:type="spellEnd"/>
            <w:r w:rsidRPr="0043367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(per </w:t>
            </w:r>
            <w:proofErr w:type="spellStart"/>
            <w:r w:rsidRPr="0043367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pita</w:t>
            </w:r>
            <w:proofErr w:type="spellEnd"/>
            <w:r w:rsidRPr="0043367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GD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1,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8.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1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6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11.70</w:t>
            </w:r>
          </w:p>
        </w:tc>
      </w:tr>
      <w:tr w:rsidR="00A65D9B" w:rsidRPr="0043367A" w:rsidTr="00AF287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D9B" w:rsidRPr="0043367A" w:rsidRDefault="00A65D9B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1,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43367A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43367A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65D9B" w:rsidRPr="0043367A" w:rsidTr="00AF287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D9B" w:rsidRPr="0043367A" w:rsidRDefault="00A65D9B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7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-Soviet bloc (outside EU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1,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0.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43367A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43367A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65D9B" w:rsidRPr="0043367A" w:rsidTr="00AF287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D9B" w:rsidRPr="0043367A" w:rsidRDefault="00A65D9B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3367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-Soviet Bloc (EU memb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1,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43367A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43367A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65D9B" w:rsidRPr="0043367A" w:rsidTr="00AF287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D9B" w:rsidRPr="0043367A" w:rsidRDefault="00A65D9B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367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ocialist</w:t>
            </w:r>
            <w:proofErr w:type="spellEnd"/>
            <w:r w:rsidRPr="0043367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43367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tate</w:t>
            </w:r>
            <w:proofErr w:type="spellEnd"/>
            <w:r w:rsidRPr="0043367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(China </w:t>
            </w:r>
            <w:proofErr w:type="spellStart"/>
            <w:r w:rsidRPr="0043367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xcluded</w:t>
            </w:r>
            <w:proofErr w:type="spellEnd"/>
            <w:r w:rsidRPr="0043367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1,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43367A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D9B" w:rsidRPr="0043367A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65D9B" w:rsidRPr="0043367A" w:rsidTr="00AF287E"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:rsidR="00A65D9B" w:rsidRPr="0043367A" w:rsidRDefault="00A65D9B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1,2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A65D9B" w:rsidRPr="0043367A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A65D9B" w:rsidRPr="0043367A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65D9B" w:rsidRPr="0043367A" w:rsidTr="00AF287E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5D9B" w:rsidRPr="0043367A" w:rsidRDefault="00A65D9B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ol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1,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8.2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3.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5D9B" w:rsidRPr="00BB60C9" w:rsidRDefault="00A65D9B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0C9">
              <w:rPr>
                <w:rFonts w:ascii="Times New Roman" w:hAnsi="Times New Roman" w:cs="Times New Roman"/>
                <w:color w:val="000000"/>
              </w:rPr>
              <w:t>15.10</w:t>
            </w:r>
          </w:p>
        </w:tc>
      </w:tr>
    </w:tbl>
    <w:p w:rsidR="00A65D9B" w:rsidRDefault="00A65D9B">
      <w:pPr>
        <w:rPr>
          <w:rFonts w:ascii="Times New Roman" w:hAnsi="Times New Roman" w:cs="Times New Roman"/>
        </w:rPr>
      </w:pPr>
    </w:p>
    <w:p w:rsidR="00A65D9B" w:rsidRDefault="00A65D9B">
      <w:pPr>
        <w:rPr>
          <w:rFonts w:ascii="Times New Roman" w:hAnsi="Times New Roman" w:cs="Times New Roman"/>
        </w:rPr>
      </w:pPr>
    </w:p>
    <w:p w:rsidR="00FC23DA" w:rsidRDefault="00FC23DA">
      <w:pPr>
        <w:rPr>
          <w:rFonts w:ascii="Times New Roman" w:hAnsi="Times New Roman" w:cs="Times New Roman"/>
        </w:rPr>
      </w:pPr>
    </w:p>
    <w:p w:rsidR="00FC23DA" w:rsidRDefault="00FC23DA">
      <w:pPr>
        <w:rPr>
          <w:rFonts w:ascii="Times New Roman" w:hAnsi="Times New Roman" w:cs="Times New Roman"/>
        </w:rPr>
      </w:pPr>
    </w:p>
    <w:p w:rsidR="00D602DC" w:rsidRDefault="00D602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7. Descriptive statistics (Olympics analysis- final year observations)</w:t>
      </w:r>
    </w:p>
    <w:tbl>
      <w:tblPr>
        <w:tblW w:w="8932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687"/>
        <w:gridCol w:w="1049"/>
        <w:gridCol w:w="1049"/>
        <w:gridCol w:w="1049"/>
        <w:gridCol w:w="1049"/>
        <w:gridCol w:w="1049"/>
      </w:tblGrid>
      <w:tr w:rsidR="00D602DC" w:rsidRPr="0043367A" w:rsidTr="00AF287E">
        <w:trPr>
          <w:jc w:val="center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02DC" w:rsidRPr="00AF287E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02DC" w:rsidRPr="00AF287E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AF287E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Obs</w:t>
            </w:r>
            <w:proofErr w:type="spellEnd"/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02DC" w:rsidRPr="00AF287E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AF287E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02DC" w:rsidRPr="00AF287E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AF287E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Std. dev.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02DC" w:rsidRPr="00AF287E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AF287E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Min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02DC" w:rsidRPr="00AF287E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AF287E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Max</w:t>
            </w:r>
          </w:p>
        </w:tc>
      </w:tr>
      <w:tr w:rsidR="00D602DC" w:rsidRPr="0043367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02DC" w:rsidRPr="00AF287E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02DC" w:rsidRPr="00AF287E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02DC" w:rsidRPr="00AF287E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02DC" w:rsidRPr="00AF287E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02DC" w:rsidRPr="00AF287E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02DC" w:rsidRPr="00AF287E" w:rsidRDefault="00D602DC" w:rsidP="00D602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B0A95" w:rsidRPr="0043367A" w:rsidTr="00F85786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DB0A95" w:rsidRPr="00F85786" w:rsidRDefault="00DB0A95" w:rsidP="00DB0A9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eastAsiaTheme="minorEastAsia" w:hAnsi="Times New Roman" w:cs="Times New Roman"/>
                <w:sz w:val="18"/>
                <w:szCs w:val="18"/>
                <w:lang w:eastAsia="es-ES"/>
              </w:rPr>
              <w:t>Share of medal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</w:t>
            </w:r>
          </w:p>
        </w:tc>
      </w:tr>
      <w:tr w:rsidR="00DB0A95" w:rsidRPr="0043367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A95" w:rsidRPr="00F85786" w:rsidRDefault="00DB0A95" w:rsidP="00DB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F85786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ln</w:t>
            </w:r>
            <w:proofErr w:type="spellEnd"/>
            <w:r w:rsidRPr="00F85786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F85786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population</w:t>
            </w:r>
            <w:proofErr w:type="spellEnd"/>
            <w:r w:rsidRPr="00F85786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)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6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44</w:t>
            </w:r>
          </w:p>
        </w:tc>
      </w:tr>
      <w:tr w:rsidR="00DB0A95" w:rsidRPr="0043367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A95" w:rsidRPr="00F85786" w:rsidRDefault="00DB0A95" w:rsidP="00DB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F85786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ln</w:t>
            </w:r>
            <w:proofErr w:type="spellEnd"/>
            <w:r w:rsidRPr="00F85786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 (per </w:t>
            </w:r>
            <w:proofErr w:type="spellStart"/>
            <w:r w:rsidRPr="00F85786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capita</w:t>
            </w:r>
            <w:proofErr w:type="spellEnd"/>
            <w:r w:rsidRPr="00F85786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 GDP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48</w:t>
            </w:r>
          </w:p>
        </w:tc>
      </w:tr>
      <w:tr w:rsidR="00DB0A95" w:rsidRPr="0043367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A95" w:rsidRPr="00F85786" w:rsidRDefault="00DB0A95" w:rsidP="00DB0A9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B0A95" w:rsidRPr="0043367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A95" w:rsidRPr="00F85786" w:rsidRDefault="00DB0A95" w:rsidP="00DB0A9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x-Soviet bloc (outside EU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B0A95" w:rsidRPr="0043367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A95" w:rsidRPr="00F85786" w:rsidRDefault="00DB0A95" w:rsidP="00DB0A9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x-Soviet Bloc (EU member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B0A95" w:rsidRPr="0043367A" w:rsidTr="00AF287E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A95" w:rsidRPr="00F85786" w:rsidRDefault="00DB0A95" w:rsidP="00DB0A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F85786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ocialist</w:t>
            </w:r>
            <w:proofErr w:type="spellEnd"/>
            <w:r w:rsidRPr="00F85786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F85786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ate</w:t>
            </w:r>
            <w:proofErr w:type="spellEnd"/>
            <w:r w:rsidRPr="00F85786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 (China </w:t>
            </w:r>
            <w:proofErr w:type="spellStart"/>
            <w:r w:rsidRPr="00F85786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excluded</w:t>
            </w:r>
            <w:proofErr w:type="spellEnd"/>
            <w:r w:rsidRPr="00F85786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B0A95" w:rsidRPr="0043367A" w:rsidTr="00F85786">
        <w:trPr>
          <w:jc w:val="center"/>
        </w:trPr>
        <w:tc>
          <w:tcPr>
            <w:tcW w:w="3687" w:type="dxa"/>
            <w:tcBorders>
              <w:top w:val="nil"/>
              <w:left w:val="nil"/>
              <w:right w:val="nil"/>
            </w:tcBorders>
            <w:vAlign w:val="center"/>
          </w:tcPr>
          <w:p w:rsidR="00DB0A95" w:rsidRPr="00F85786" w:rsidRDefault="00DB0A95" w:rsidP="00DB0A9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B0A95" w:rsidRPr="0043367A" w:rsidTr="00F85786">
        <w:trPr>
          <w:jc w:val="center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0A95" w:rsidRPr="00F85786" w:rsidRDefault="00DB0A95" w:rsidP="00DB0A9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ooling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1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A95" w:rsidRPr="00F85786" w:rsidRDefault="00DB0A95" w:rsidP="00DB0A95">
            <w:pPr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57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02</w:t>
            </w:r>
          </w:p>
        </w:tc>
      </w:tr>
    </w:tbl>
    <w:p w:rsidR="00D602DC" w:rsidRDefault="00D602DC">
      <w:pPr>
        <w:rPr>
          <w:rFonts w:ascii="Times New Roman" w:hAnsi="Times New Roman" w:cs="Times New Roman"/>
        </w:rPr>
      </w:pPr>
    </w:p>
    <w:p w:rsidR="00D602DC" w:rsidRDefault="00D602DC">
      <w:pPr>
        <w:rPr>
          <w:rFonts w:ascii="Times New Roman" w:hAnsi="Times New Roman" w:cs="Times New Roman"/>
        </w:rPr>
      </w:pPr>
      <w:bookmarkStart w:id="1" w:name="_GoBack"/>
      <w:bookmarkEnd w:id="1"/>
    </w:p>
    <w:p w:rsidR="00C649B1" w:rsidRDefault="00C649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D602DC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. Olympic Games models. </w:t>
      </w:r>
      <w:proofErr w:type="spellStart"/>
      <w:r>
        <w:rPr>
          <w:rFonts w:ascii="Times New Roman" w:hAnsi="Times New Roman" w:cs="Times New Roman"/>
        </w:rPr>
        <w:t>Polychoric</w:t>
      </w:r>
      <w:proofErr w:type="spellEnd"/>
      <w:r>
        <w:rPr>
          <w:rFonts w:ascii="Times New Roman" w:hAnsi="Times New Roman" w:cs="Times New Roman"/>
        </w:rPr>
        <w:t xml:space="preserve"> correlation matrix</w:t>
      </w:r>
    </w:p>
    <w:tbl>
      <w:tblPr>
        <w:tblW w:w="8931" w:type="dxa"/>
        <w:tblLayout w:type="fixed"/>
        <w:tblLook w:val="0000" w:firstRow="0" w:lastRow="0" w:firstColumn="0" w:lastColumn="0" w:noHBand="0" w:noVBand="0"/>
      </w:tblPr>
      <w:tblGrid>
        <w:gridCol w:w="2977"/>
        <w:gridCol w:w="661"/>
        <w:gridCol w:w="662"/>
        <w:gridCol w:w="661"/>
        <w:gridCol w:w="662"/>
        <w:gridCol w:w="661"/>
        <w:gridCol w:w="662"/>
        <w:gridCol w:w="661"/>
        <w:gridCol w:w="662"/>
        <w:gridCol w:w="662"/>
      </w:tblGrid>
      <w:tr w:rsidR="00C649B1" w:rsidRPr="000F2323" w:rsidTr="00AF287E">
        <w:tc>
          <w:tcPr>
            <w:tcW w:w="297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:rsidR="00C649B1" w:rsidRPr="000F2323" w:rsidRDefault="00C649B1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Variables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:rsidR="00C649B1" w:rsidRPr="000F2323" w:rsidRDefault="00C649B1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(1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:rsidR="00C649B1" w:rsidRPr="000F2323" w:rsidRDefault="00C649B1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(2)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:rsidR="00C649B1" w:rsidRPr="000F2323" w:rsidRDefault="00C649B1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(3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:rsidR="00C649B1" w:rsidRPr="000F2323" w:rsidRDefault="00C649B1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(4)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:rsidR="00C649B1" w:rsidRPr="000F2323" w:rsidRDefault="00C649B1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(5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:rsidR="00C649B1" w:rsidRPr="000F2323" w:rsidRDefault="00C649B1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(6)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:rsidR="00C649B1" w:rsidRPr="000F2323" w:rsidRDefault="00C649B1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(7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:rsidR="00C649B1" w:rsidRPr="000F2323" w:rsidRDefault="00C649B1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(8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:rsidR="00C649B1" w:rsidRPr="000F2323" w:rsidRDefault="00C649B1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r w:rsidRPr="000F232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(9)</w:t>
            </w:r>
          </w:p>
        </w:tc>
      </w:tr>
      <w:tr w:rsidR="00C649B1" w:rsidRPr="000F2323" w:rsidTr="00AF287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649B1" w:rsidRPr="000F2323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) </w:t>
            </w:r>
            <w:r w:rsidRPr="0043367A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Share of medal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649B1" w:rsidRPr="000F2323" w:rsidTr="00AF287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649B1" w:rsidRPr="000F2323" w:rsidRDefault="00C649B1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(2) </w:t>
            </w:r>
            <w:proofErr w:type="spellStart"/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n</w:t>
            </w:r>
            <w:proofErr w:type="spellEnd"/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proofErr w:type="spellStart"/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opulation</w:t>
            </w:r>
            <w:proofErr w:type="spellEnd"/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)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649B1" w:rsidRPr="000F2323" w:rsidTr="00AF287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649B1" w:rsidRPr="000F2323" w:rsidRDefault="00C649B1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(3) </w:t>
            </w:r>
            <w:proofErr w:type="spellStart"/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n</w:t>
            </w:r>
            <w:proofErr w:type="spellEnd"/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(per </w:t>
            </w:r>
            <w:proofErr w:type="spellStart"/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pita</w:t>
            </w:r>
            <w:proofErr w:type="spellEnd"/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GDP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649B1" w:rsidRPr="000F2323" w:rsidTr="00AF287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649B1" w:rsidRPr="000F2323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) Hos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649B1" w:rsidRPr="000F2323" w:rsidTr="00AF287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649B1" w:rsidRPr="000F2323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 Ex-Soviet bloc (outside EU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-0.89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649B1" w:rsidRPr="000F2323" w:rsidTr="00AF287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649B1" w:rsidRPr="000F2323" w:rsidRDefault="00C649B1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 Ex-Soviet Bloc (EU member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-0.59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-0.9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649B1" w:rsidRPr="000F2323" w:rsidTr="00AF287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649B1" w:rsidRPr="000F2323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</w:t>
            </w:r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) </w:t>
            </w:r>
            <w:proofErr w:type="spellStart"/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ocialist</w:t>
            </w:r>
            <w:proofErr w:type="spellEnd"/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tate</w:t>
            </w:r>
            <w:proofErr w:type="spellEnd"/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(China </w:t>
            </w:r>
            <w:proofErr w:type="spellStart"/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xcluded</w:t>
            </w:r>
            <w:proofErr w:type="spellEnd"/>
            <w:r w:rsidRPr="000F2323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-0.34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-0.33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-0.8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-0.9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-0.6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649B1" w:rsidRPr="000F2323" w:rsidTr="00AF287E">
        <w:tc>
          <w:tcPr>
            <w:tcW w:w="2977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649B1" w:rsidRPr="000F2323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0F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China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-0.896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-0.591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-0.843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649B1" w:rsidRPr="000F2323" w:rsidTr="00AF287E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649B1" w:rsidRPr="000F2323" w:rsidRDefault="00C649B1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0F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Schooling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-0.22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C649B1" w:rsidRPr="001E0C61" w:rsidRDefault="00C649B1" w:rsidP="00673CE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0C6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:rsidR="00C649B1" w:rsidRDefault="00C649B1" w:rsidP="00C649B1">
      <w:pPr>
        <w:pStyle w:val="Prrafodelista"/>
        <w:ind w:left="426"/>
        <w:rPr>
          <w:rFonts w:ascii="Segoe UI" w:hAnsi="Segoe UI" w:cs="Segoe UI"/>
          <w:color w:val="0070C0"/>
          <w:shd w:val="clear" w:color="auto" w:fill="FFFFFF"/>
        </w:rPr>
      </w:pPr>
    </w:p>
    <w:p w:rsidR="00673CEC" w:rsidRDefault="00673CEC" w:rsidP="00C649B1">
      <w:pPr>
        <w:pStyle w:val="Prrafodelista"/>
        <w:ind w:left="426"/>
        <w:rPr>
          <w:rFonts w:ascii="Segoe UI" w:hAnsi="Segoe UI" w:cs="Segoe UI"/>
          <w:color w:val="0070C0"/>
          <w:shd w:val="clear" w:color="auto" w:fill="FFFFFF"/>
        </w:rPr>
      </w:pPr>
    </w:p>
    <w:p w:rsidR="00673CEC" w:rsidRDefault="00673CEC" w:rsidP="00673CEC">
      <w:pPr>
        <w:pStyle w:val="Prrafodelista"/>
        <w:ind w:left="426"/>
        <w:rPr>
          <w:rFonts w:ascii="Times New Roman" w:hAnsi="Times New Roman" w:cs="Times New Roman"/>
          <w:shd w:val="clear" w:color="auto" w:fill="FFFFFF"/>
        </w:rPr>
      </w:pPr>
    </w:p>
    <w:p w:rsidR="00673CEC" w:rsidRDefault="00673CEC" w:rsidP="00673CEC">
      <w:pPr>
        <w:pStyle w:val="Prrafodelista"/>
        <w:ind w:left="426"/>
        <w:rPr>
          <w:rFonts w:ascii="Times New Roman" w:hAnsi="Times New Roman" w:cs="Times New Roman"/>
          <w:shd w:val="clear" w:color="auto" w:fill="FFFFFF"/>
        </w:rPr>
      </w:pPr>
    </w:p>
    <w:p w:rsidR="00673CEC" w:rsidRPr="00AF287E" w:rsidRDefault="00673CEC" w:rsidP="00AF287E">
      <w:pPr>
        <w:rPr>
          <w:rFonts w:ascii="Times New Roman" w:hAnsi="Times New Roman" w:cs="Times New Roman"/>
          <w:shd w:val="clear" w:color="auto" w:fill="FFFFFF"/>
        </w:rPr>
      </w:pPr>
      <w:r w:rsidRPr="00AF287E">
        <w:rPr>
          <w:rFonts w:ascii="Times New Roman" w:hAnsi="Times New Roman" w:cs="Times New Roman"/>
          <w:shd w:val="clear" w:color="auto" w:fill="FFFFFF"/>
        </w:rPr>
        <w:t>Table S</w:t>
      </w:r>
      <w:r w:rsidR="00D602DC" w:rsidRPr="00AF287E">
        <w:rPr>
          <w:rFonts w:ascii="Times New Roman" w:hAnsi="Times New Roman" w:cs="Times New Roman"/>
          <w:shd w:val="clear" w:color="auto" w:fill="FFFFFF"/>
        </w:rPr>
        <w:t>9</w:t>
      </w:r>
      <w:r w:rsidRPr="00AF287E">
        <w:rPr>
          <w:rFonts w:ascii="Times New Roman" w:hAnsi="Times New Roman" w:cs="Times New Roman"/>
          <w:shd w:val="clear" w:color="auto" w:fill="FFFFFF"/>
        </w:rPr>
        <w:t>. Schooling levels by World Bank region</w:t>
      </w:r>
      <w:r w:rsidR="000F2A2C" w:rsidRPr="00AF287E">
        <w:rPr>
          <w:rFonts w:ascii="Times New Roman" w:hAnsi="Times New Roman" w:cs="Times New Roman"/>
          <w:shd w:val="clear" w:color="auto" w:fill="FFFFFF"/>
        </w:rPr>
        <w:t xml:space="preserve"> (Chess Olympiad)</w:t>
      </w:r>
    </w:p>
    <w:tbl>
      <w:tblPr>
        <w:tblW w:w="8932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403"/>
        <w:gridCol w:w="1105"/>
        <w:gridCol w:w="1106"/>
        <w:gridCol w:w="1106"/>
        <w:gridCol w:w="1106"/>
        <w:gridCol w:w="1106"/>
      </w:tblGrid>
      <w:tr w:rsidR="00673CEC" w:rsidRPr="00D36EE8" w:rsidTr="00AF287E">
        <w:trPr>
          <w:jc w:val="center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73CEC" w:rsidRPr="00FD2552" w:rsidRDefault="00673CEC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73CEC" w:rsidRPr="00FD2552" w:rsidRDefault="00673CEC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Obs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73CEC" w:rsidRPr="00FD2552" w:rsidRDefault="00673CEC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M</w:t>
            </w:r>
            <w:r w:rsidRPr="00FD2552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ea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73CEC" w:rsidRPr="00FD2552" w:rsidRDefault="00673CEC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D36EE8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St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d</w:t>
            </w:r>
            <w:r w:rsidRPr="00D36EE8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 xml:space="preserve">. </w:t>
            </w:r>
            <w:r w:rsidRPr="00FD2552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d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ev.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73CEC" w:rsidRPr="00FD2552" w:rsidRDefault="00673CEC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D36EE8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M</w:t>
            </w:r>
            <w:r w:rsidRPr="00FD2552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i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73CEC" w:rsidRPr="00FD2552" w:rsidRDefault="00673CEC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  <w:r w:rsidRPr="00D36EE8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M</w:t>
            </w:r>
            <w:r w:rsidRPr="00FD2552"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  <w:t>ax</w:t>
            </w:r>
          </w:p>
        </w:tc>
      </w:tr>
      <w:tr w:rsidR="00673CEC" w:rsidRPr="00D36EE8" w:rsidTr="00AF287E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FD2552" w:rsidRDefault="00673CEC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FD2552" w:rsidRDefault="00673CEC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FD2552" w:rsidRDefault="00673CEC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FD2552" w:rsidRDefault="00673CEC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FD2552" w:rsidRDefault="00673CEC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FD2552" w:rsidRDefault="00673CEC" w:rsidP="00673C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73CEC" w:rsidRPr="00D36EE8" w:rsidTr="00AF287E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D36EE8" w:rsidRDefault="00673CEC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Asia &amp; Pacifi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D36EE8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D36EE8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D36EE8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D36EE8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0F2A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D36EE8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0</w:t>
            </w:r>
          </w:p>
        </w:tc>
      </w:tr>
      <w:tr w:rsidR="00673CEC" w:rsidRPr="00D36EE8" w:rsidTr="00AF287E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D36EE8" w:rsidRDefault="00673CEC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 &amp; Central As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D36EE8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D36EE8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D36EE8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D36EE8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D36EE8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0</w:t>
            </w:r>
          </w:p>
        </w:tc>
      </w:tr>
      <w:tr w:rsidR="00673CEC" w:rsidRPr="0016649B" w:rsidTr="00AF287E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16649B" w:rsidRDefault="00673CEC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tin </w:t>
            </w: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 &amp; Caribbea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  <w:r w:rsidR="000F2A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73CEC" w:rsidRPr="0016649B" w:rsidTr="00AF287E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16649B" w:rsidRDefault="00673CEC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East &amp; North Afric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0F2A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  <w:r w:rsidR="000F2A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73CEC" w:rsidRPr="0016649B" w:rsidTr="00AF287E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16649B" w:rsidRDefault="00673CEC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  <w:r w:rsidR="000F2A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73CEC" w:rsidRPr="0016649B" w:rsidTr="00AF287E">
        <w:trPr>
          <w:jc w:val="center"/>
        </w:trPr>
        <w:tc>
          <w:tcPr>
            <w:tcW w:w="3403" w:type="dxa"/>
            <w:tcBorders>
              <w:top w:val="nil"/>
              <w:left w:val="nil"/>
              <w:right w:val="nil"/>
            </w:tcBorders>
            <w:vAlign w:val="center"/>
          </w:tcPr>
          <w:p w:rsidR="00673CEC" w:rsidRPr="0016649B" w:rsidRDefault="00673CEC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6</w:t>
            </w:r>
          </w:p>
        </w:tc>
      </w:tr>
      <w:tr w:rsidR="00673CEC" w:rsidRPr="0016649B" w:rsidTr="00AF287E">
        <w:trPr>
          <w:jc w:val="center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3CEC" w:rsidRPr="0016649B" w:rsidRDefault="00673CEC" w:rsidP="00673C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-Saharan Afric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0F2A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3CEC" w:rsidRPr="0016649B" w:rsidRDefault="00673CEC" w:rsidP="00673CEC">
            <w:pPr>
              <w:tabs>
                <w:tab w:val="left" w:pos="633"/>
              </w:tabs>
              <w:spacing w:after="0" w:line="240" w:lineRule="auto"/>
              <w:ind w:right="13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9</w:t>
            </w:r>
          </w:p>
        </w:tc>
      </w:tr>
    </w:tbl>
    <w:p w:rsidR="00673CEC" w:rsidRPr="00673CEC" w:rsidRDefault="00673CEC" w:rsidP="00673CEC">
      <w:pPr>
        <w:pStyle w:val="Prrafodelista"/>
        <w:ind w:left="426"/>
        <w:rPr>
          <w:rFonts w:ascii="Times New Roman" w:hAnsi="Times New Roman" w:cs="Times New Roman"/>
          <w:shd w:val="clear" w:color="auto" w:fill="FFFFFF"/>
        </w:rPr>
      </w:pPr>
    </w:p>
    <w:sectPr w:rsidR="00673CEC" w:rsidRPr="00673C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73E"/>
    <w:rsid w:val="000F2A2C"/>
    <w:rsid w:val="00116897"/>
    <w:rsid w:val="00131BDD"/>
    <w:rsid w:val="0014135B"/>
    <w:rsid w:val="003931C0"/>
    <w:rsid w:val="00437E8D"/>
    <w:rsid w:val="00456914"/>
    <w:rsid w:val="004738BA"/>
    <w:rsid w:val="005E4F78"/>
    <w:rsid w:val="00673CEC"/>
    <w:rsid w:val="007C7D58"/>
    <w:rsid w:val="00A65D9B"/>
    <w:rsid w:val="00AF287E"/>
    <w:rsid w:val="00C3273E"/>
    <w:rsid w:val="00C649B1"/>
    <w:rsid w:val="00D602DC"/>
    <w:rsid w:val="00D97A94"/>
    <w:rsid w:val="00DB0A95"/>
    <w:rsid w:val="00DF0CCB"/>
    <w:rsid w:val="00E80A7F"/>
    <w:rsid w:val="00E87D50"/>
    <w:rsid w:val="00F85786"/>
    <w:rsid w:val="00FC2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B4C9C"/>
  <w15:chartTrackingRefBased/>
  <w15:docId w15:val="{094C02C9-8946-4F2A-9AFD-4A4E292F2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649B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C23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23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3</Pages>
  <Words>838</Words>
  <Characters>4614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Liverpool</Company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rest, David</dc:creator>
  <cp:keywords/>
  <dc:description/>
  <cp:lastModifiedBy>CARLOS VARELA QUINTANA</cp:lastModifiedBy>
  <cp:revision>4</cp:revision>
  <dcterms:created xsi:type="dcterms:W3CDTF">2022-03-30T10:32:00Z</dcterms:created>
  <dcterms:modified xsi:type="dcterms:W3CDTF">2022-04-06T12:46:00Z</dcterms:modified>
</cp:coreProperties>
</file>